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07D46" w14:textId="77777777" w:rsidR="00407934" w:rsidRDefault="00407934" w:rsidP="00407934">
      <w:pPr>
        <w:spacing w:line="480" w:lineRule="auto"/>
        <w:rPr>
          <w:lang w:val="en-US"/>
        </w:rPr>
      </w:pPr>
    </w:p>
    <w:p w14:paraId="66A8AD82" w14:textId="3670F7B0" w:rsidR="00B025C7" w:rsidRPr="0060248B" w:rsidRDefault="00B025C7" w:rsidP="00B025C7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0248B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407934" w:rsidRPr="0060248B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  <w:r w:rsidRPr="0060248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Fig.</w:t>
      </w:r>
    </w:p>
    <w:p w14:paraId="701531BC" w14:textId="77777777" w:rsidR="00B025C7" w:rsidRDefault="00B025C7" w:rsidP="00B025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sv-SE"/>
        </w:rPr>
        <w:drawing>
          <wp:inline distT="0" distB="0" distL="0" distR="0" wp14:anchorId="55CC9BF2" wp14:editId="25877FF0">
            <wp:extent cx="5533334" cy="1561905"/>
            <wp:effectExtent l="0" t="0" r="0" b="635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33334" cy="15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022AC" w14:textId="011577EA" w:rsidR="00DF7FF9" w:rsidRPr="00A6488D" w:rsidRDefault="00407934" w:rsidP="00B025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4BC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15413" w:rsidRPr="008A4BC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A4B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D3352" w:rsidRPr="008A4BC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B025C7" w:rsidRPr="008A4BC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025C7" w:rsidRPr="008A4BC7">
        <w:rPr>
          <w:rFonts w:ascii="Times New Roman" w:hAnsi="Times New Roman" w:cs="Times New Roman"/>
          <w:sz w:val="24"/>
          <w:szCs w:val="24"/>
          <w:lang w:val="en-US"/>
        </w:rPr>
        <w:t xml:space="preserve"> Graphical user interface for manual correction of annotation points</w:t>
      </w:r>
      <w:r w:rsidRPr="008A4BC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94012" w:rsidRPr="008A4BC7">
        <w:rPr>
          <w:rFonts w:ascii="Times New Roman" w:hAnsi="Times New Roman" w:cs="Times New Roman"/>
          <w:sz w:val="24"/>
          <w:szCs w:val="24"/>
          <w:lang w:val="en-US"/>
        </w:rPr>
        <w:t xml:space="preserve"> in this example</w:t>
      </w:r>
      <w:r w:rsidR="00B025C7" w:rsidRPr="008A4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7F44" w:rsidRPr="008A4BC7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421C98" w:rsidRPr="008A4B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726B0" w:rsidRPr="008A4BC7">
        <w:rPr>
          <w:rFonts w:ascii="Times New Roman" w:hAnsi="Times New Roman" w:cs="Times New Roman"/>
          <w:sz w:val="24"/>
          <w:szCs w:val="24"/>
          <w:lang w:val="en-US"/>
        </w:rPr>
        <w:t xml:space="preserve">green cursor at </w:t>
      </w:r>
      <w:r w:rsidR="00A94012" w:rsidRPr="008A4B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025C7" w:rsidRPr="008A4BC7">
        <w:rPr>
          <w:rFonts w:ascii="Times New Roman" w:hAnsi="Times New Roman" w:cs="Times New Roman"/>
          <w:sz w:val="24"/>
          <w:szCs w:val="24"/>
          <w:lang w:val="en-US"/>
        </w:rPr>
        <w:t>J-point.</w:t>
      </w:r>
      <w:r w:rsidR="00B9219B" w:rsidRPr="008A4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4BC7" w:rsidRPr="008A4BC7">
        <w:rPr>
          <w:rFonts w:ascii="Times New Roman" w:hAnsi="Times New Roman" w:cs="Times New Roman"/>
          <w:sz w:val="24"/>
          <w:szCs w:val="24"/>
          <w:lang w:val="en-US"/>
        </w:rPr>
        <w:t>Four leads show the 10s-saQRST complex; the XYZ-leads and a fourth vector magnitude lead in white</w:t>
      </w:r>
      <w:r w:rsidR="008A4B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4A03">
        <w:rPr>
          <w:rFonts w:ascii="Times New Roman" w:hAnsi="Times New Roman" w:cs="Times New Roman"/>
          <w:sz w:val="24"/>
          <w:szCs w:val="24"/>
          <w:lang w:val="en-US"/>
        </w:rPr>
        <w:t xml:space="preserve">(Mag for magnitude) providing </w:t>
      </w:r>
      <w:r w:rsidR="008A4BC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9D4A03">
        <w:rPr>
          <w:rFonts w:ascii="Times New Roman" w:hAnsi="Times New Roman" w:cs="Times New Roman"/>
          <w:sz w:val="24"/>
          <w:szCs w:val="24"/>
          <w:lang w:val="en-US"/>
        </w:rPr>
        <w:t>global QRST complex.</w:t>
      </w:r>
      <w:r w:rsidR="00DF7FF9">
        <w:rPr>
          <w:rFonts w:ascii="Times New Roman" w:hAnsi="Times New Roman" w:cs="Times New Roman"/>
          <w:sz w:val="24"/>
          <w:szCs w:val="24"/>
          <w:lang w:val="en-US"/>
        </w:rPr>
        <w:t xml:space="preserve"> The algorithms for defining Q- and J-points (</w:t>
      </w:r>
      <w:proofErr w:type="spellStart"/>
      <w:r w:rsidR="00DF7FF9" w:rsidRPr="008A4BC7">
        <w:rPr>
          <w:rFonts w:ascii="Times New Roman" w:hAnsi="Times New Roman" w:cs="Times New Roman"/>
          <w:sz w:val="24"/>
          <w:szCs w:val="24"/>
          <w:lang w:val="en-US"/>
        </w:rPr>
        <w:t>QRS</w:t>
      </w:r>
      <w:r w:rsidR="005875A1" w:rsidRPr="008A4BC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DF7FF9" w:rsidRPr="008A4BC7">
        <w:rPr>
          <w:rFonts w:ascii="Times New Roman" w:hAnsi="Times New Roman" w:cs="Times New Roman"/>
          <w:sz w:val="24"/>
          <w:szCs w:val="24"/>
          <w:lang w:val="en-US"/>
        </w:rPr>
        <w:t>nset</w:t>
      </w:r>
      <w:proofErr w:type="spellEnd"/>
      <w:r w:rsidR="00DF7FF9" w:rsidRPr="005875A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DF7FF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="005875A1">
        <w:rPr>
          <w:rFonts w:ascii="Times New Roman" w:hAnsi="Times New Roman" w:cs="Times New Roman"/>
          <w:sz w:val="24"/>
          <w:szCs w:val="24"/>
          <w:lang w:val="en-US"/>
        </w:rPr>
        <w:t>QRS</w:t>
      </w:r>
      <w:r w:rsidR="005875A1" w:rsidRPr="008A4BC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DF7FF9" w:rsidRPr="008A4BC7">
        <w:rPr>
          <w:rFonts w:ascii="Times New Roman" w:hAnsi="Times New Roman" w:cs="Times New Roman"/>
          <w:sz w:val="24"/>
          <w:szCs w:val="24"/>
          <w:lang w:val="en-US"/>
        </w:rPr>
        <w:t>ffset</w:t>
      </w:r>
      <w:proofErr w:type="spellEnd"/>
      <w:r w:rsidR="00DF7FF9">
        <w:rPr>
          <w:rFonts w:ascii="Times New Roman" w:hAnsi="Times New Roman" w:cs="Times New Roman"/>
          <w:sz w:val="24"/>
          <w:szCs w:val="24"/>
          <w:lang w:val="en-US"/>
        </w:rPr>
        <w:t>) apply thresholds for change and absolute values of the derived signal in the X,</w:t>
      </w:r>
      <w:r w:rsidR="007E620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7FF9">
        <w:rPr>
          <w:rFonts w:ascii="Times New Roman" w:hAnsi="Times New Roman" w:cs="Times New Roman"/>
          <w:sz w:val="24"/>
          <w:szCs w:val="24"/>
          <w:lang w:val="en-US"/>
        </w:rPr>
        <w:t xml:space="preserve">Y and Z leads. </w:t>
      </w:r>
      <w:r w:rsidR="008964DD">
        <w:rPr>
          <w:rFonts w:ascii="Times New Roman" w:hAnsi="Times New Roman" w:cs="Times New Roman"/>
          <w:sz w:val="24"/>
          <w:szCs w:val="24"/>
          <w:lang w:val="en-US"/>
        </w:rPr>
        <w:t xml:space="preserve">The peak points for </w:t>
      </w:r>
      <w:r w:rsidR="008A4BC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964DD">
        <w:rPr>
          <w:rFonts w:ascii="Times New Roman" w:hAnsi="Times New Roman" w:cs="Times New Roman"/>
          <w:sz w:val="24"/>
          <w:szCs w:val="24"/>
          <w:lang w:val="en-US"/>
        </w:rPr>
        <w:t>QRS complex and T wave are placed at the maximum magnitude</w:t>
      </w:r>
      <w:r w:rsidR="00A6488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964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964DD">
        <w:rPr>
          <w:rFonts w:ascii="Times New Roman" w:hAnsi="Times New Roman" w:cs="Times New Roman"/>
          <w:sz w:val="24"/>
          <w:szCs w:val="24"/>
          <w:lang w:val="en-US"/>
        </w:rPr>
        <w:t>Tend</w:t>
      </w:r>
      <w:proofErr w:type="spellEnd"/>
      <w:r w:rsidR="00A64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4BC7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A6488D">
        <w:rPr>
          <w:rFonts w:ascii="Times New Roman" w:hAnsi="Times New Roman" w:cs="Times New Roman"/>
          <w:sz w:val="24"/>
          <w:szCs w:val="24"/>
          <w:lang w:val="en-US"/>
        </w:rPr>
        <w:t xml:space="preserve"> defined using</w:t>
      </w:r>
      <w:r w:rsidR="008964DD">
        <w:rPr>
          <w:rFonts w:ascii="Times New Roman" w:hAnsi="Times New Roman" w:cs="Times New Roman"/>
          <w:sz w:val="24"/>
          <w:szCs w:val="24"/>
          <w:lang w:val="en-US"/>
        </w:rPr>
        <w:t xml:space="preserve"> the tangent method on the magnitude signal.</w:t>
      </w:r>
      <w:r w:rsidR="00516A8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488D">
        <w:rPr>
          <w:rFonts w:ascii="Times New Roman" w:hAnsi="Times New Roman" w:cs="Times New Roman"/>
          <w:sz w:val="24"/>
          <w:szCs w:val="24"/>
          <w:lang w:val="en-US"/>
        </w:rPr>
        <w:t>In this user interface, the annotation points can be checked for each of the 4 leads individually</w:t>
      </w:r>
      <w:r w:rsidR="00DC1C83">
        <w:rPr>
          <w:rFonts w:ascii="Times New Roman" w:hAnsi="Times New Roman" w:cs="Times New Roman"/>
          <w:sz w:val="24"/>
          <w:szCs w:val="24"/>
          <w:lang w:val="en-US"/>
        </w:rPr>
        <w:t xml:space="preserve"> and in all possible combinations</w:t>
      </w:r>
      <w:r w:rsidR="00A6488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16A8B" w:rsidRPr="00A6488D">
        <w:rPr>
          <w:rFonts w:ascii="Times New Roman" w:hAnsi="Times New Roman" w:cs="Times New Roman"/>
          <w:sz w:val="24"/>
          <w:szCs w:val="24"/>
          <w:lang w:val="en-US"/>
        </w:rPr>
        <w:t xml:space="preserve">The manual correction </w:t>
      </w:r>
      <w:r w:rsidR="00A6488D" w:rsidRPr="008A4BC7">
        <w:rPr>
          <w:rFonts w:ascii="Times New Roman" w:hAnsi="Times New Roman" w:cs="Times New Roman"/>
          <w:sz w:val="24"/>
          <w:szCs w:val="24"/>
          <w:lang w:val="en-US"/>
        </w:rPr>
        <w:t>started with a check of all annotation points in the global QRST complex</w:t>
      </w:r>
      <w:r w:rsidR="00A64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C1C83">
        <w:rPr>
          <w:rFonts w:ascii="Times New Roman" w:hAnsi="Times New Roman" w:cs="Times New Roman"/>
          <w:sz w:val="24"/>
          <w:szCs w:val="24"/>
          <w:lang w:val="en-US"/>
        </w:rPr>
        <w:t xml:space="preserve">(white in the graph) </w:t>
      </w:r>
      <w:r w:rsidR="00A6488D">
        <w:rPr>
          <w:rFonts w:ascii="Times New Roman" w:hAnsi="Times New Roman" w:cs="Times New Roman"/>
          <w:sz w:val="24"/>
          <w:szCs w:val="24"/>
          <w:lang w:val="en-US"/>
        </w:rPr>
        <w:t>alone</w:t>
      </w:r>
      <w:r w:rsidR="00DC1C83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A6488D">
        <w:rPr>
          <w:rFonts w:ascii="Times New Roman" w:hAnsi="Times New Roman" w:cs="Times New Roman"/>
          <w:sz w:val="24"/>
          <w:szCs w:val="24"/>
          <w:lang w:val="en-US"/>
        </w:rPr>
        <w:t xml:space="preserve"> enlarged to 400% of the default setting. When an annotation point was </w:t>
      </w:r>
      <w:r w:rsidR="00DC1C83">
        <w:rPr>
          <w:rFonts w:ascii="Times New Roman" w:hAnsi="Times New Roman" w:cs="Times New Roman"/>
          <w:sz w:val="24"/>
          <w:szCs w:val="24"/>
          <w:lang w:val="en-US"/>
        </w:rPr>
        <w:t>judged</w:t>
      </w:r>
      <w:r w:rsidR="00A6488D">
        <w:rPr>
          <w:rFonts w:ascii="Times New Roman" w:hAnsi="Times New Roman" w:cs="Times New Roman"/>
          <w:sz w:val="24"/>
          <w:szCs w:val="24"/>
          <w:lang w:val="en-US"/>
        </w:rPr>
        <w:t xml:space="preserve"> to warrant correction (≥</w:t>
      </w:r>
      <w:r w:rsidR="00DC1C83">
        <w:rPr>
          <w:rFonts w:ascii="Times New Roman" w:hAnsi="Times New Roman" w:cs="Times New Roman"/>
          <w:sz w:val="24"/>
          <w:szCs w:val="24"/>
          <w:lang w:val="en-US"/>
        </w:rPr>
        <w:t xml:space="preserve">1 caliper distance corresponding to 2ms), all 4 leads were used to decide where to place the caliper. </w:t>
      </w:r>
      <w:r w:rsidR="00A64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8A189F0" w14:textId="05AF0079" w:rsidR="00B025C7" w:rsidRDefault="009D4A03" w:rsidP="00B025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48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“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vl</w:t>
      </w:r>
      <w:proofErr w:type="spellEnd"/>
      <w:r w:rsidR="00F25EDF">
        <w:rPr>
          <w:rFonts w:ascii="Times New Roman" w:hAnsi="Times New Roman" w:cs="Times New Roman"/>
          <w:sz w:val="24"/>
          <w:szCs w:val="24"/>
          <w:lang w:val="en-US"/>
        </w:rPr>
        <w:t>”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Swedish </w:t>
      </w:r>
      <w:r w:rsidR="00F25EDF">
        <w:rPr>
          <w:rFonts w:ascii="Times New Roman" w:hAnsi="Times New Roman" w:cs="Times New Roman"/>
          <w:sz w:val="24"/>
          <w:szCs w:val="24"/>
          <w:lang w:val="en-US"/>
        </w:rPr>
        <w:t>abbreviation for lead.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A48D24" w14:textId="77777777" w:rsidR="00267C5E" w:rsidRDefault="00267C5E" w:rsidP="00B025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AD0C17" w14:textId="77777777" w:rsidR="00C932A0" w:rsidRDefault="00C932A0" w:rsidP="00B025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D9EBA6" w14:textId="77777777" w:rsidR="00FE2DD5" w:rsidRDefault="00FE2DD5" w:rsidP="00B025C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1EC5AE" w14:textId="6FFB313F" w:rsidR="00700D4E" w:rsidRPr="006B0543" w:rsidRDefault="00700D4E" w:rsidP="006B054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00D4E" w:rsidRPr="006B054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B7E1A0" w14:textId="77777777" w:rsidR="002C79F5" w:rsidRDefault="002C79F5" w:rsidP="00421C98">
      <w:pPr>
        <w:spacing w:after="0" w:line="240" w:lineRule="auto"/>
      </w:pPr>
      <w:r>
        <w:separator/>
      </w:r>
    </w:p>
  </w:endnote>
  <w:endnote w:type="continuationSeparator" w:id="0">
    <w:p w14:paraId="12AE4D18" w14:textId="77777777" w:rsidR="002C79F5" w:rsidRDefault="002C79F5" w:rsidP="00421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30373529"/>
      <w:docPartObj>
        <w:docPartGallery w:val="Page Numbers (Bottom of Page)"/>
        <w:docPartUnique/>
      </w:docPartObj>
    </w:sdtPr>
    <w:sdtEndPr/>
    <w:sdtContent>
      <w:p w14:paraId="248E4FA7" w14:textId="4B687CF3" w:rsidR="00407934" w:rsidRDefault="004079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443D">
          <w:rPr>
            <w:noProof/>
          </w:rPr>
          <w:t>1</w:t>
        </w:r>
        <w:r>
          <w:fldChar w:fldCharType="end"/>
        </w:r>
      </w:p>
    </w:sdtContent>
  </w:sdt>
  <w:p w14:paraId="38FF3DE7" w14:textId="77777777" w:rsidR="00421C98" w:rsidRDefault="00421C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5B6D3" w14:textId="77777777" w:rsidR="002C79F5" w:rsidRDefault="002C79F5" w:rsidP="00421C98">
      <w:pPr>
        <w:spacing w:after="0" w:line="240" w:lineRule="auto"/>
      </w:pPr>
      <w:r>
        <w:separator/>
      </w:r>
    </w:p>
  </w:footnote>
  <w:footnote w:type="continuationSeparator" w:id="0">
    <w:p w14:paraId="69AF2B1F" w14:textId="77777777" w:rsidR="002C79F5" w:rsidRDefault="002C79F5" w:rsidP="00421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048A"/>
    <w:rsid w:val="00013E0D"/>
    <w:rsid w:val="00022254"/>
    <w:rsid w:val="0002280F"/>
    <w:rsid w:val="00032CB7"/>
    <w:rsid w:val="00036268"/>
    <w:rsid w:val="000477EB"/>
    <w:rsid w:val="000869F6"/>
    <w:rsid w:val="0008744C"/>
    <w:rsid w:val="000B4F40"/>
    <w:rsid w:val="000B66F2"/>
    <w:rsid w:val="000D5965"/>
    <w:rsid w:val="001006AF"/>
    <w:rsid w:val="00106F4E"/>
    <w:rsid w:val="0014563F"/>
    <w:rsid w:val="001726B0"/>
    <w:rsid w:val="001728E8"/>
    <w:rsid w:val="00187F58"/>
    <w:rsid w:val="001A7ACB"/>
    <w:rsid w:val="001B0BA5"/>
    <w:rsid w:val="001B289F"/>
    <w:rsid w:val="001F00B5"/>
    <w:rsid w:val="001F394E"/>
    <w:rsid w:val="001F551C"/>
    <w:rsid w:val="0020774D"/>
    <w:rsid w:val="00210A1F"/>
    <w:rsid w:val="00213D8E"/>
    <w:rsid w:val="00221A97"/>
    <w:rsid w:val="002246FC"/>
    <w:rsid w:val="00240C0B"/>
    <w:rsid w:val="002427E0"/>
    <w:rsid w:val="00255702"/>
    <w:rsid w:val="00261666"/>
    <w:rsid w:val="00267C5E"/>
    <w:rsid w:val="00271171"/>
    <w:rsid w:val="00274808"/>
    <w:rsid w:val="0027537E"/>
    <w:rsid w:val="0028047A"/>
    <w:rsid w:val="00290118"/>
    <w:rsid w:val="0029411A"/>
    <w:rsid w:val="002A4539"/>
    <w:rsid w:val="002C79F5"/>
    <w:rsid w:val="002D558E"/>
    <w:rsid w:val="002E0E4B"/>
    <w:rsid w:val="002F5C63"/>
    <w:rsid w:val="003031E9"/>
    <w:rsid w:val="003336ED"/>
    <w:rsid w:val="003450E2"/>
    <w:rsid w:val="00350ECB"/>
    <w:rsid w:val="00352211"/>
    <w:rsid w:val="003612F0"/>
    <w:rsid w:val="00367DF1"/>
    <w:rsid w:val="00395CAA"/>
    <w:rsid w:val="003A74A3"/>
    <w:rsid w:val="003D3F9C"/>
    <w:rsid w:val="003E11E7"/>
    <w:rsid w:val="003E7E8C"/>
    <w:rsid w:val="003F1C0C"/>
    <w:rsid w:val="003F6FF6"/>
    <w:rsid w:val="004074F1"/>
    <w:rsid w:val="00407934"/>
    <w:rsid w:val="0042060E"/>
    <w:rsid w:val="00421C98"/>
    <w:rsid w:val="00425D1C"/>
    <w:rsid w:val="004406FB"/>
    <w:rsid w:val="0044253C"/>
    <w:rsid w:val="00472C10"/>
    <w:rsid w:val="00490F65"/>
    <w:rsid w:val="0049643C"/>
    <w:rsid w:val="004C40EA"/>
    <w:rsid w:val="004C5429"/>
    <w:rsid w:val="004E646D"/>
    <w:rsid w:val="004F463C"/>
    <w:rsid w:val="00515A11"/>
    <w:rsid w:val="00516A8B"/>
    <w:rsid w:val="00525049"/>
    <w:rsid w:val="00531940"/>
    <w:rsid w:val="00562DEB"/>
    <w:rsid w:val="00574CBB"/>
    <w:rsid w:val="005875A1"/>
    <w:rsid w:val="005A0355"/>
    <w:rsid w:val="005A0AD0"/>
    <w:rsid w:val="005A7C1F"/>
    <w:rsid w:val="005B1A2B"/>
    <w:rsid w:val="005B698D"/>
    <w:rsid w:val="005B6E24"/>
    <w:rsid w:val="005C1190"/>
    <w:rsid w:val="005C56AA"/>
    <w:rsid w:val="005D3352"/>
    <w:rsid w:val="005D3362"/>
    <w:rsid w:val="005F1CE4"/>
    <w:rsid w:val="005F31E3"/>
    <w:rsid w:val="005F6C63"/>
    <w:rsid w:val="0060248B"/>
    <w:rsid w:val="00613855"/>
    <w:rsid w:val="00615413"/>
    <w:rsid w:val="00620FEB"/>
    <w:rsid w:val="00650BA5"/>
    <w:rsid w:val="00651975"/>
    <w:rsid w:val="006527BE"/>
    <w:rsid w:val="006544D0"/>
    <w:rsid w:val="00657038"/>
    <w:rsid w:val="0066716C"/>
    <w:rsid w:val="00672563"/>
    <w:rsid w:val="0069651A"/>
    <w:rsid w:val="006B0543"/>
    <w:rsid w:val="006D3E9F"/>
    <w:rsid w:val="006F0D24"/>
    <w:rsid w:val="00700D4E"/>
    <w:rsid w:val="00713EFB"/>
    <w:rsid w:val="00721F36"/>
    <w:rsid w:val="00722CE0"/>
    <w:rsid w:val="00732FC4"/>
    <w:rsid w:val="00735DBF"/>
    <w:rsid w:val="00756BC9"/>
    <w:rsid w:val="0076443D"/>
    <w:rsid w:val="007734F2"/>
    <w:rsid w:val="00775366"/>
    <w:rsid w:val="007954B6"/>
    <w:rsid w:val="007A2CEF"/>
    <w:rsid w:val="007D1EF4"/>
    <w:rsid w:val="007D31A2"/>
    <w:rsid w:val="007D3F7E"/>
    <w:rsid w:val="007E5DEF"/>
    <w:rsid w:val="007E620C"/>
    <w:rsid w:val="008109CF"/>
    <w:rsid w:val="00846B8A"/>
    <w:rsid w:val="00851229"/>
    <w:rsid w:val="00853557"/>
    <w:rsid w:val="008627CA"/>
    <w:rsid w:val="00863C41"/>
    <w:rsid w:val="00863D92"/>
    <w:rsid w:val="008821CA"/>
    <w:rsid w:val="008964DD"/>
    <w:rsid w:val="008A4BC7"/>
    <w:rsid w:val="008C3B85"/>
    <w:rsid w:val="008C5E8F"/>
    <w:rsid w:val="008C5F05"/>
    <w:rsid w:val="008C62CB"/>
    <w:rsid w:val="008E6566"/>
    <w:rsid w:val="008E7A3F"/>
    <w:rsid w:val="0092204C"/>
    <w:rsid w:val="00935996"/>
    <w:rsid w:val="00957D7F"/>
    <w:rsid w:val="00975F2C"/>
    <w:rsid w:val="0097761F"/>
    <w:rsid w:val="009866E5"/>
    <w:rsid w:val="009B251D"/>
    <w:rsid w:val="009C3971"/>
    <w:rsid w:val="009D0DC6"/>
    <w:rsid w:val="009D4A03"/>
    <w:rsid w:val="009D5607"/>
    <w:rsid w:val="00A17C76"/>
    <w:rsid w:val="00A25D7D"/>
    <w:rsid w:val="00A262A2"/>
    <w:rsid w:val="00A320A9"/>
    <w:rsid w:val="00A3759A"/>
    <w:rsid w:val="00A469E3"/>
    <w:rsid w:val="00A46C1D"/>
    <w:rsid w:val="00A6488D"/>
    <w:rsid w:val="00A94012"/>
    <w:rsid w:val="00AA4739"/>
    <w:rsid w:val="00AC1869"/>
    <w:rsid w:val="00AC3C02"/>
    <w:rsid w:val="00AC5885"/>
    <w:rsid w:val="00AC5CAA"/>
    <w:rsid w:val="00AD3B96"/>
    <w:rsid w:val="00AE132B"/>
    <w:rsid w:val="00B00BAD"/>
    <w:rsid w:val="00B00E12"/>
    <w:rsid w:val="00B01FD3"/>
    <w:rsid w:val="00B025C7"/>
    <w:rsid w:val="00B0601A"/>
    <w:rsid w:val="00B20A8E"/>
    <w:rsid w:val="00B20D17"/>
    <w:rsid w:val="00B30825"/>
    <w:rsid w:val="00B433A7"/>
    <w:rsid w:val="00B70185"/>
    <w:rsid w:val="00B9219B"/>
    <w:rsid w:val="00BA2457"/>
    <w:rsid w:val="00BB5C8A"/>
    <w:rsid w:val="00BE30A0"/>
    <w:rsid w:val="00C161B5"/>
    <w:rsid w:val="00C3789B"/>
    <w:rsid w:val="00C5679E"/>
    <w:rsid w:val="00C75EA0"/>
    <w:rsid w:val="00C76B40"/>
    <w:rsid w:val="00C932A0"/>
    <w:rsid w:val="00CD587B"/>
    <w:rsid w:val="00CD5D3A"/>
    <w:rsid w:val="00D02804"/>
    <w:rsid w:val="00D25E2B"/>
    <w:rsid w:val="00D2625A"/>
    <w:rsid w:val="00D34EEA"/>
    <w:rsid w:val="00D35379"/>
    <w:rsid w:val="00D401B1"/>
    <w:rsid w:val="00D67320"/>
    <w:rsid w:val="00D724D0"/>
    <w:rsid w:val="00D8326B"/>
    <w:rsid w:val="00D8666E"/>
    <w:rsid w:val="00D931F3"/>
    <w:rsid w:val="00DA0D54"/>
    <w:rsid w:val="00DA7F44"/>
    <w:rsid w:val="00DB14E1"/>
    <w:rsid w:val="00DC1C83"/>
    <w:rsid w:val="00DC740B"/>
    <w:rsid w:val="00DD048A"/>
    <w:rsid w:val="00DD213F"/>
    <w:rsid w:val="00DE447D"/>
    <w:rsid w:val="00DE5CE6"/>
    <w:rsid w:val="00DF7FF9"/>
    <w:rsid w:val="00E02B9B"/>
    <w:rsid w:val="00E0665D"/>
    <w:rsid w:val="00E1458E"/>
    <w:rsid w:val="00E2076C"/>
    <w:rsid w:val="00E20FC3"/>
    <w:rsid w:val="00E36642"/>
    <w:rsid w:val="00E618DD"/>
    <w:rsid w:val="00E74BD6"/>
    <w:rsid w:val="00EA1C82"/>
    <w:rsid w:val="00EA3673"/>
    <w:rsid w:val="00EC258E"/>
    <w:rsid w:val="00EE23B6"/>
    <w:rsid w:val="00EE3638"/>
    <w:rsid w:val="00EE5677"/>
    <w:rsid w:val="00EF01A4"/>
    <w:rsid w:val="00F054E9"/>
    <w:rsid w:val="00F140EB"/>
    <w:rsid w:val="00F144E9"/>
    <w:rsid w:val="00F25EDF"/>
    <w:rsid w:val="00F41F48"/>
    <w:rsid w:val="00F617D5"/>
    <w:rsid w:val="00F67DE7"/>
    <w:rsid w:val="00F90AA5"/>
    <w:rsid w:val="00F968B8"/>
    <w:rsid w:val="00FA3AAA"/>
    <w:rsid w:val="00FD1CE9"/>
    <w:rsid w:val="00FD2DD7"/>
    <w:rsid w:val="00FD6510"/>
    <w:rsid w:val="00FE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2C294"/>
  <w15:docId w15:val="{E1B790F6-264F-43B8-B037-36B786889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0D4E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3352"/>
    <w:pPr>
      <w:spacing w:after="0" w:line="240" w:lineRule="auto"/>
    </w:pPr>
    <w:rPr>
      <w:rFonts w:eastAsiaTheme="minorEastAsia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650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B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B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B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BA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B4F40"/>
    <w:pPr>
      <w:spacing w:after="0" w:line="240" w:lineRule="auto"/>
    </w:pPr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700D4E"/>
    <w:rPr>
      <w:rFonts w:asciiTheme="majorHAnsi" w:eastAsiaTheme="majorEastAsia" w:hAnsiTheme="majorHAnsi" w:cstheme="majorBidi"/>
      <w:b/>
      <w:bCs/>
      <w:color w:val="5B9BD5" w:themeColor="accent1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D9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C378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C98"/>
  </w:style>
  <w:style w:type="paragraph" w:styleId="Footer">
    <w:name w:val="footer"/>
    <w:basedOn w:val="Normal"/>
    <w:link w:val="FooterChar"/>
    <w:uiPriority w:val="99"/>
    <w:unhideWhenUsed/>
    <w:rsid w:val="00421C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2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714BB9-9E23-4FE9-BCB8-22B331594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chn off29</cp:lastModifiedBy>
  <cp:revision>4</cp:revision>
  <cp:lastPrinted>2019-02-13T16:03:00Z</cp:lastPrinted>
  <dcterms:created xsi:type="dcterms:W3CDTF">2020-07-15T08:33:00Z</dcterms:created>
  <dcterms:modified xsi:type="dcterms:W3CDTF">2020-09-09T11:26:00Z</dcterms:modified>
</cp:coreProperties>
</file>